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831"/>
        <w:tblW w:w="10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275"/>
        <w:gridCol w:w="1134"/>
        <w:gridCol w:w="1560"/>
        <w:gridCol w:w="1347"/>
        <w:gridCol w:w="1276"/>
        <w:gridCol w:w="992"/>
        <w:gridCol w:w="567"/>
      </w:tblGrid>
      <w:tr w:rsidR="00803438" w:rsidRPr="00E01C06" w:rsidTr="00803438">
        <w:trPr>
          <w:trHeight w:val="963"/>
        </w:trPr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Frog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Tadpol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Tracked distance (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Duration (h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peed (m/h)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Deposition sites visite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Estimated tadpole transport distance (m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traight line distance (m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  <w:vAlign w:val="center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3-003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4.1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42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03438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.36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1,n=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.45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3-003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5.32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38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57</w:t>
            </w: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32</w:t>
            </w:r>
          </w:p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.82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3-027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4.68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08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.87</w:t>
            </w: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.95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78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803438" w:rsidRPr="00E01C06" w:rsidTr="00803438">
        <w:trPr>
          <w:trHeight w:val="116"/>
        </w:trPr>
        <w:tc>
          <w:tcPr>
            <w:tcW w:w="1063" w:type="dxa"/>
            <w:shd w:val="clear" w:color="auto" w:fill="auto"/>
            <w:noWrap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4-017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5.06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83</w:t>
            </w:r>
          </w:p>
        </w:tc>
        <w:tc>
          <w:tcPr>
            <w:tcW w:w="1560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26</w:t>
            </w: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1,n=1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.76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02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4-038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2.67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13</w:t>
            </w:r>
          </w:p>
        </w:tc>
        <w:tc>
          <w:tcPr>
            <w:tcW w:w="1560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24</w:t>
            </w: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1,n=1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59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27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10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26.43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5</w:t>
            </w:r>
          </w:p>
        </w:tc>
        <w:tc>
          <w:tcPr>
            <w:tcW w:w="1560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.87</w:t>
            </w: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n=2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.43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42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11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.96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08</w:t>
            </w:r>
          </w:p>
        </w:tc>
        <w:tc>
          <w:tcPr>
            <w:tcW w:w="1560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81</w:t>
            </w: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1,n=1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.60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18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15-011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5.16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08</w:t>
            </w:r>
          </w:p>
        </w:tc>
        <w:tc>
          <w:tcPr>
            <w:tcW w:w="1560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.91</w:t>
            </w: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2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.13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.78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16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1.44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.63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3,n=1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6.43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9.39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16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7.78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27</w:t>
            </w:r>
          </w:p>
        </w:tc>
        <w:tc>
          <w:tcPr>
            <w:tcW w:w="1560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57</w:t>
            </w: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2,n=2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2.94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.06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5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1.37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.2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.67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2,n=2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4.75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.84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5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2.466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5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96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1,n=1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44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02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8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9.37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3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.59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1,n=2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.85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.64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37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3.87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4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38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  <w:p w:rsidR="00803438" w:rsidRPr="00E01C06" w:rsidRDefault="00803438" w:rsidP="008034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2,n=1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.68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.01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37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4.41</w:t>
            </w:r>
          </w:p>
        </w:tc>
        <w:tc>
          <w:tcPr>
            <w:tcW w:w="1134" w:type="dxa"/>
            <w:shd w:val="clear" w:color="auto" w:fill="auto"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65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  <w:p w:rsidR="00803438" w:rsidRPr="00E01C06" w:rsidRDefault="00803438" w:rsidP="00803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a=1,n=1)</w:t>
            </w:r>
          </w:p>
        </w:tc>
        <w:tc>
          <w:tcPr>
            <w:tcW w:w="1276" w:type="dxa"/>
            <w:shd w:val="clear" w:color="auto" w:fill="auto"/>
            <w:noWrap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.65</w:t>
            </w:r>
          </w:p>
        </w:tc>
        <w:tc>
          <w:tcPr>
            <w:tcW w:w="992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27</w:t>
            </w:r>
          </w:p>
        </w:tc>
        <w:tc>
          <w:tcPr>
            <w:tcW w:w="567" w:type="dxa"/>
            <w:shd w:val="clear" w:color="auto" w:fill="auto"/>
          </w:tcPr>
          <w:p w:rsidR="00803438" w:rsidRPr="00E01C06" w:rsidRDefault="00803438" w:rsidP="008034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803438" w:rsidRPr="00E01C06" w:rsidTr="00803438">
        <w:trPr>
          <w:trHeight w:val="293"/>
        </w:trPr>
        <w:tc>
          <w:tcPr>
            <w:tcW w:w="106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03438" w:rsidRPr="00E01C06" w:rsidRDefault="00803438" w:rsidP="0080343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verag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803438" w:rsidRPr="00E01C06" w:rsidRDefault="00803438" w:rsidP="0080343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03438" w:rsidRPr="00E01C06" w:rsidRDefault="00803438" w:rsidP="0080343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6.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803438" w:rsidRPr="00E01C06" w:rsidRDefault="00803438" w:rsidP="0080343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6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03438" w:rsidRPr="00E01C06" w:rsidRDefault="00803438" w:rsidP="0080343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.16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03438" w:rsidRPr="00E01C06" w:rsidRDefault="00803438" w:rsidP="0080343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03438" w:rsidRPr="00E01C06" w:rsidRDefault="00803438" w:rsidP="0080343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.7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803438" w:rsidRPr="00E01C06" w:rsidRDefault="00803438" w:rsidP="0080343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.5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803438" w:rsidRPr="00E01C06" w:rsidRDefault="00803438" w:rsidP="0080343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</w:tbl>
    <w:p w:rsidR="00803438" w:rsidRPr="00E01C06" w:rsidRDefault="00803438" w:rsidP="008034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03438" w:rsidRPr="00E01C06" w:rsidRDefault="00803438" w:rsidP="008034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03438" w:rsidRPr="00E01C06" w:rsidRDefault="00803438" w:rsidP="008034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03438" w:rsidRPr="00E01C06" w:rsidRDefault="00803438" w:rsidP="008034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03438" w:rsidRPr="00E01C06" w:rsidRDefault="00803438" w:rsidP="0080343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03438" w:rsidRDefault="00803438">
      <w:bookmarkStart w:id="0" w:name="_GoBack"/>
      <w:bookmarkEnd w:id="0"/>
    </w:p>
    <w:sectPr w:rsidR="008034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438"/>
    <w:rsid w:val="00501CA9"/>
    <w:rsid w:val="00803438"/>
    <w:rsid w:val="00C6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7C812-9B95-46A4-840E-FFA77BBA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2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si</dc:creator>
  <cp:keywords/>
  <dc:description/>
  <cp:lastModifiedBy>Krissi</cp:lastModifiedBy>
  <cp:revision>1</cp:revision>
  <dcterms:created xsi:type="dcterms:W3CDTF">2017-07-30T08:30:00Z</dcterms:created>
  <dcterms:modified xsi:type="dcterms:W3CDTF">2017-07-30T08:37:00Z</dcterms:modified>
</cp:coreProperties>
</file>